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 Table.  Isolation rate of endophytic fungi from roots, stems and leaves of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 w:eastAsia="zh-CN"/>
        </w:rPr>
        <w:t>S. suffruticos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pecies or varieties.</w:t>
      </w:r>
    </w:p>
    <w:tbl>
      <w:tblPr>
        <w:tblW w:w="87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856"/>
        <w:gridCol w:w="1856"/>
        <w:gridCol w:w="1856"/>
        <w:gridCol w:w="1856"/>
      </w:tblGrid>
      <w:tr>
        <w:trPr>
          <w:trHeight w:val="503" w:hRule="atLeast"/>
        </w:trPr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suffruticosa</w:t>
            </w:r>
          </w:p>
        </w:tc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s (segments of tissue, isolation rate)</w:t>
            </w:r>
          </w:p>
        </w:tc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ms (segments of tissue, isolation rate)</w:t>
            </w:r>
          </w:p>
        </w:tc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ves (segments of tissue, isolation rate)</w:t>
            </w:r>
          </w:p>
        </w:tc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segments of tissue, isolation rate)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7,57.2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,47.6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8,30.7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45,44.4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2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2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7:59:41Z</dcterms:created>
  <dc:creator>duwen</dc:creator>
  <dc:description/>
  <dc:language>en-US</dc:language>
  <cp:lastModifiedBy>杜曼菲</cp:lastModifiedBy>
  <dcterms:modified xsi:type="dcterms:W3CDTF">2020-02-25T08:00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